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1E321" w14:textId="77777777" w:rsidR="009A6134" w:rsidRPr="00B015D8" w:rsidRDefault="009A6134" w:rsidP="00C92029">
      <w:pPr>
        <w:spacing w:after="0" w:line="240" w:lineRule="auto"/>
        <w:jc w:val="both"/>
        <w:rPr>
          <w:rFonts w:ascii="Times New Roman" w:hAnsi="Times New Roman"/>
          <w:b/>
          <w:szCs w:val="24"/>
          <w:vertAlign w:val="baseline"/>
          <w:lang w:val="en-US"/>
        </w:rPr>
      </w:pPr>
      <w:r w:rsidRPr="00B015D8">
        <w:rPr>
          <w:rFonts w:ascii="Times New Roman" w:hAnsi="Times New Roman"/>
          <w:b/>
          <w:szCs w:val="24"/>
          <w:vertAlign w:val="baseline"/>
          <w:lang w:val="en-US"/>
        </w:rPr>
        <w:t>S</w:t>
      </w:r>
      <w:r w:rsidR="00C92029" w:rsidRPr="00B015D8">
        <w:rPr>
          <w:rFonts w:ascii="Times New Roman" w:hAnsi="Times New Roman"/>
          <w:b/>
          <w:szCs w:val="24"/>
          <w:vertAlign w:val="baseline"/>
          <w:lang w:val="en-US"/>
        </w:rPr>
        <w:t>upplementary</w:t>
      </w:r>
      <w:r w:rsidRPr="00B015D8">
        <w:rPr>
          <w:rFonts w:ascii="Times New Roman" w:hAnsi="Times New Roman"/>
          <w:b/>
          <w:szCs w:val="24"/>
          <w:vertAlign w:val="baseline"/>
          <w:lang w:val="en-US"/>
        </w:rPr>
        <w:t xml:space="preserve"> </w:t>
      </w:r>
      <w:r w:rsidR="00805C49" w:rsidRPr="00B015D8">
        <w:rPr>
          <w:rFonts w:ascii="Times New Roman" w:hAnsi="Times New Roman"/>
          <w:b/>
          <w:szCs w:val="24"/>
          <w:vertAlign w:val="baseline"/>
          <w:lang w:val="en-US"/>
        </w:rPr>
        <w:t>Table</w:t>
      </w:r>
      <w:r w:rsidR="00663D78" w:rsidRPr="00B015D8">
        <w:rPr>
          <w:rFonts w:ascii="Times New Roman" w:hAnsi="Times New Roman"/>
          <w:b/>
          <w:szCs w:val="24"/>
          <w:vertAlign w:val="baseline"/>
          <w:lang w:val="en-US"/>
        </w:rPr>
        <w:t xml:space="preserve"> 1</w:t>
      </w:r>
      <w:r w:rsidRPr="00B015D8">
        <w:rPr>
          <w:rFonts w:ascii="Times New Roman" w:hAnsi="Times New Roman"/>
          <w:b/>
          <w:szCs w:val="24"/>
          <w:vertAlign w:val="baseline"/>
          <w:lang w:val="en-US"/>
        </w:rPr>
        <w:t>. List of antibodies used for immuno</w:t>
      </w:r>
      <w:r w:rsidR="001E6862" w:rsidRPr="00B015D8">
        <w:rPr>
          <w:rFonts w:ascii="Times New Roman" w:hAnsi="Times New Roman"/>
          <w:b/>
          <w:szCs w:val="24"/>
          <w:vertAlign w:val="baseline"/>
          <w:lang w:val="en-US"/>
        </w:rPr>
        <w:t>phenotypic analysis of bovine</w:t>
      </w:r>
      <w:r w:rsidR="00805C49" w:rsidRPr="00B015D8">
        <w:rPr>
          <w:rFonts w:ascii="Times New Roman" w:hAnsi="Times New Roman"/>
          <w:b/>
          <w:szCs w:val="24"/>
          <w:vertAlign w:val="baseline"/>
          <w:lang w:val="en-US"/>
        </w:rPr>
        <w:t xml:space="preserve"> monocyte-derived</w:t>
      </w:r>
      <w:r w:rsidR="001E6862" w:rsidRPr="00B015D8">
        <w:rPr>
          <w:rFonts w:ascii="Times New Roman" w:hAnsi="Times New Roman"/>
          <w:b/>
          <w:szCs w:val="24"/>
          <w:vertAlign w:val="baseline"/>
          <w:lang w:val="en-US"/>
        </w:rPr>
        <w:t xml:space="preserve"> macrophage</w:t>
      </w:r>
      <w:r w:rsidRPr="00B015D8">
        <w:rPr>
          <w:rFonts w:ascii="Times New Roman" w:hAnsi="Times New Roman"/>
          <w:b/>
          <w:szCs w:val="24"/>
          <w:vertAlign w:val="baseline"/>
          <w:lang w:val="en-US"/>
        </w:rPr>
        <w:t>s</w:t>
      </w:r>
      <w:r w:rsidR="00D00F6E" w:rsidRPr="00B015D8">
        <w:rPr>
          <w:rFonts w:ascii="Times New Roman" w:hAnsi="Times New Roman"/>
          <w:b/>
          <w:szCs w:val="24"/>
          <w:vertAlign w:val="baseline"/>
          <w:lang w:val="en-US"/>
        </w:rPr>
        <w:t xml:space="preserve"> and characterization of lymphocytes</w:t>
      </w:r>
      <w:r w:rsidRPr="00B015D8">
        <w:rPr>
          <w:rFonts w:ascii="Times New Roman" w:hAnsi="Times New Roman"/>
          <w:b/>
          <w:szCs w:val="24"/>
          <w:vertAlign w:val="baseline"/>
          <w:lang w:val="en-US"/>
        </w:rPr>
        <w:t>.</w:t>
      </w:r>
    </w:p>
    <w:p w14:paraId="7933302B" w14:textId="77777777" w:rsidR="009A6134" w:rsidRPr="00B015D8" w:rsidRDefault="009A6134">
      <w:pPr>
        <w:rPr>
          <w:lang w:val="en-US"/>
        </w:rPr>
      </w:pPr>
    </w:p>
    <w:tbl>
      <w:tblPr>
        <w:tblpPr w:leftFromText="141" w:rightFromText="141" w:vertAnchor="text" w:horzAnchor="margin" w:tblpY="-80"/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134"/>
        <w:gridCol w:w="1984"/>
        <w:gridCol w:w="993"/>
        <w:gridCol w:w="1010"/>
        <w:gridCol w:w="974"/>
        <w:gridCol w:w="1843"/>
      </w:tblGrid>
      <w:tr w:rsidR="007319CA" w:rsidRPr="00B015D8" w14:paraId="1817E840" w14:textId="77777777" w:rsidTr="00CA3339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D0E4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Antibo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8AA1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Conjugat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720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Suppli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8C9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Specie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BFC6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Type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BFDC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Cl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25DA" w14:textId="77777777" w:rsidR="002B4753" w:rsidRPr="00B015D8" w:rsidRDefault="002B475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Reference</w:t>
            </w:r>
          </w:p>
        </w:tc>
      </w:tr>
      <w:tr w:rsidR="00821443" w:rsidRPr="00B015D8" w14:paraId="6A0FED48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A0BC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430E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FI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6C77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Bio-Rad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Laboratories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(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Pleasanton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, CA, USA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FF26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Mouse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nti-bovine</w:t>
            </w:r>
            <w:proofErr w:type="spellEnd"/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408D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onoclona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42B5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CC-G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D94B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2678F</w:t>
            </w:r>
          </w:p>
        </w:tc>
      </w:tr>
      <w:tr w:rsidR="00821443" w:rsidRPr="00B015D8" w14:paraId="0B0E4830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D799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MHC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lass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I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C666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RPE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0B47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1E6A34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DD0456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40F7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CC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28E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5656PE</w:t>
            </w:r>
          </w:p>
        </w:tc>
      </w:tr>
      <w:tr w:rsidR="00821443" w:rsidRPr="00B015D8" w14:paraId="49A810E7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03FF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2E12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RPE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6399D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6D040A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40E2D3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7C5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IL-A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18B7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2436PE</w:t>
            </w:r>
          </w:p>
        </w:tc>
      </w:tr>
      <w:tr w:rsidR="00821443" w:rsidRPr="00B015D8" w14:paraId="2B1D9AAC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4176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3A0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FI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5F62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2AE15B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144716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E78A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IL-A1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7D16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2437F</w:t>
            </w:r>
          </w:p>
        </w:tc>
      </w:tr>
      <w:tr w:rsidR="00821443" w:rsidRPr="00B015D8" w14:paraId="7888246F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7E9E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17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4DD6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RPE-Cy5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EDCD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5289E6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80E76A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37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CC1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59BA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2041C</w:t>
            </w:r>
          </w:p>
        </w:tc>
      </w:tr>
      <w:tr w:rsidR="00821443" w:rsidRPr="00B015D8" w14:paraId="3BF834F8" w14:textId="77777777" w:rsidTr="00821443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BDCC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1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FE2B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FI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A744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8BA7E8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B53EB4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6DE8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CC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5A7C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1425F</w:t>
            </w:r>
          </w:p>
        </w:tc>
      </w:tr>
      <w:tr w:rsidR="00821443" w:rsidRPr="00B015D8" w14:paraId="76053B0F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D38E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B0AD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Alexa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Fluor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</w:t>
            </w:r>
          </w:p>
          <w:p w14:paraId="7CFA984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4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0441E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Novus Biologicals</w:t>
            </w:r>
          </w:p>
          <w:p w14:paraId="6931FD73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(Littleton, CO, USA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D51AB7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6EB493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39EE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 xml:space="preserve">  </w:t>
            </w: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CC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20BA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NB100-65315AF488</w:t>
            </w:r>
          </w:p>
        </w:tc>
      </w:tr>
      <w:tr w:rsidR="00821443" w:rsidRPr="00B015D8" w14:paraId="41B2CF17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B732" w14:textId="77777777" w:rsidR="00821443" w:rsidRPr="00B015D8" w:rsidRDefault="00821443" w:rsidP="00821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BFAC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Alexa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Fluor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</w:t>
            </w:r>
          </w:p>
          <w:p w14:paraId="37F50067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64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3DDE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Bio-Rad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Laboratories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(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Pleasanton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, CA, USA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DB4E4E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57EC4F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9B25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</w:t>
            </w: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CC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AB70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1653A647</w:t>
            </w:r>
          </w:p>
        </w:tc>
      </w:tr>
      <w:tr w:rsidR="00821443" w:rsidRPr="00B015D8" w14:paraId="5BA72592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7250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0914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RPE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2FEF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39E4B3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07910C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7A75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 xml:space="preserve">  CC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D982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837PE</w:t>
            </w:r>
          </w:p>
        </w:tc>
      </w:tr>
      <w:tr w:rsidR="00821443" w:rsidRPr="00B015D8" w14:paraId="7352C1B0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279C" w14:textId="77777777" w:rsidR="00821443" w:rsidRPr="00B015D8" w:rsidRDefault="00821443" w:rsidP="00331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33</w:t>
            </w:r>
            <w:r w:rsidR="00331BE6"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4FC9" w14:textId="77777777" w:rsidR="00331BE6" w:rsidRPr="00B015D8" w:rsidRDefault="00331BE6" w:rsidP="00331B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Alexa </w:t>
            </w:r>
            <w:proofErr w:type="spellStart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Fluor</w:t>
            </w:r>
            <w:proofErr w:type="spellEnd"/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</w:t>
            </w:r>
          </w:p>
          <w:p w14:paraId="6B6E89C4" w14:textId="77777777" w:rsidR="00821443" w:rsidRPr="00B015D8" w:rsidRDefault="00331BE6" w:rsidP="00331B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488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0371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98B46E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4ECA81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C24F" w14:textId="77777777" w:rsidR="00821443" w:rsidRPr="00B015D8" w:rsidRDefault="00D00F6E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 xml:space="preserve">  </w:t>
            </w:r>
            <w:r w:rsidR="00331BE6"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AK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0587" w14:textId="77777777" w:rsidR="00821443" w:rsidRPr="00B015D8" w:rsidRDefault="00D00F6E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</w:t>
            </w:r>
            <w:r w:rsidR="00331BE6"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2365A488</w:t>
            </w:r>
          </w:p>
        </w:tc>
      </w:tr>
      <w:tr w:rsidR="00821443" w:rsidRPr="00B015D8" w14:paraId="1E53BA08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7F3D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W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1C3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FITC</w:t>
            </w:r>
            <w:bookmarkStart w:id="0" w:name="_GoBack"/>
            <w:bookmarkEnd w:id="0"/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D6F3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FFD05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EA935E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3C03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 xml:space="preserve">  CC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2824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838F</w:t>
            </w:r>
          </w:p>
        </w:tc>
      </w:tr>
      <w:tr w:rsidR="00821443" w:rsidRPr="00B015D8" w14:paraId="4B6694C6" w14:textId="77777777" w:rsidTr="00821443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8D4A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 CD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1530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FITC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D351" w14:textId="77777777" w:rsidR="00821443" w:rsidRPr="00B015D8" w:rsidRDefault="00821443" w:rsidP="00CA3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18E15" w14:textId="77777777" w:rsidR="00821443" w:rsidRPr="00B015D8" w:rsidRDefault="00821443" w:rsidP="007A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Mouse anti-human</w:t>
            </w: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BCA8" w14:textId="77777777" w:rsidR="00821443" w:rsidRPr="00B015D8" w:rsidRDefault="00821443" w:rsidP="002177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4AC8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 xml:space="preserve">  LB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94A6" w14:textId="77777777" w:rsidR="00821443" w:rsidRPr="00B015D8" w:rsidRDefault="00821443" w:rsidP="00CA33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B015D8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 MCA1195F</w:t>
            </w:r>
          </w:p>
        </w:tc>
      </w:tr>
    </w:tbl>
    <w:p w14:paraId="39663C0F" w14:textId="735B69C5" w:rsidR="002B4753" w:rsidRDefault="002B4753">
      <w:r>
        <w:t xml:space="preserve"> </w:t>
      </w:r>
    </w:p>
    <w:p w14:paraId="221AD3E8" w14:textId="7252F3AF" w:rsidR="00A91A97" w:rsidRPr="00217778" w:rsidRDefault="00A91A97">
      <w:pPr>
        <w:rPr>
          <w:rFonts w:ascii="Times New Roman" w:hAnsi="Times New Roman" w:cs="Times New Roman"/>
          <w:sz w:val="20"/>
          <w:szCs w:val="20"/>
          <w:vertAlign w:val="baseline"/>
        </w:rPr>
      </w:pPr>
    </w:p>
    <w:sectPr w:rsidR="00A91A97" w:rsidRPr="00217778" w:rsidSect="00A91A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0518"/>
    <w:rsid w:val="00017749"/>
    <w:rsid w:val="000269DF"/>
    <w:rsid w:val="00030C92"/>
    <w:rsid w:val="0004090A"/>
    <w:rsid w:val="000451E6"/>
    <w:rsid w:val="00052F2E"/>
    <w:rsid w:val="00052FAE"/>
    <w:rsid w:val="00054702"/>
    <w:rsid w:val="0005771E"/>
    <w:rsid w:val="000631A5"/>
    <w:rsid w:val="000667DD"/>
    <w:rsid w:val="00070B0B"/>
    <w:rsid w:val="00074030"/>
    <w:rsid w:val="00074A41"/>
    <w:rsid w:val="00077D41"/>
    <w:rsid w:val="000801E9"/>
    <w:rsid w:val="00084F5E"/>
    <w:rsid w:val="0009191E"/>
    <w:rsid w:val="00093235"/>
    <w:rsid w:val="00094D6A"/>
    <w:rsid w:val="00096851"/>
    <w:rsid w:val="000A0E08"/>
    <w:rsid w:val="000A3A41"/>
    <w:rsid w:val="000A4663"/>
    <w:rsid w:val="000A7C01"/>
    <w:rsid w:val="000C7202"/>
    <w:rsid w:val="000D7DC4"/>
    <w:rsid w:val="000E7E71"/>
    <w:rsid w:val="000F0518"/>
    <w:rsid w:val="00103F62"/>
    <w:rsid w:val="00122940"/>
    <w:rsid w:val="00124871"/>
    <w:rsid w:val="001251DE"/>
    <w:rsid w:val="00132E7C"/>
    <w:rsid w:val="00135F52"/>
    <w:rsid w:val="0015121A"/>
    <w:rsid w:val="001534D3"/>
    <w:rsid w:val="00155F42"/>
    <w:rsid w:val="00164DC1"/>
    <w:rsid w:val="00165FC9"/>
    <w:rsid w:val="00174EE4"/>
    <w:rsid w:val="001757A0"/>
    <w:rsid w:val="00182341"/>
    <w:rsid w:val="00182BF1"/>
    <w:rsid w:val="001917CA"/>
    <w:rsid w:val="0019362D"/>
    <w:rsid w:val="00194E57"/>
    <w:rsid w:val="001961B4"/>
    <w:rsid w:val="001971AA"/>
    <w:rsid w:val="001A28C8"/>
    <w:rsid w:val="001B0EF6"/>
    <w:rsid w:val="001B16FB"/>
    <w:rsid w:val="001C1F2B"/>
    <w:rsid w:val="001D0ED9"/>
    <w:rsid w:val="001D1C5E"/>
    <w:rsid w:val="001D6F72"/>
    <w:rsid w:val="001E406D"/>
    <w:rsid w:val="001E6862"/>
    <w:rsid w:val="001E7F6B"/>
    <w:rsid w:val="001F6EAA"/>
    <w:rsid w:val="00201645"/>
    <w:rsid w:val="00202E6C"/>
    <w:rsid w:val="002062C8"/>
    <w:rsid w:val="00210419"/>
    <w:rsid w:val="00210BB2"/>
    <w:rsid w:val="00212E7E"/>
    <w:rsid w:val="00216657"/>
    <w:rsid w:val="00217778"/>
    <w:rsid w:val="00222B2D"/>
    <w:rsid w:val="002246DB"/>
    <w:rsid w:val="00234E0C"/>
    <w:rsid w:val="0024424B"/>
    <w:rsid w:val="00244B06"/>
    <w:rsid w:val="00245BF5"/>
    <w:rsid w:val="0024624F"/>
    <w:rsid w:val="002465F2"/>
    <w:rsid w:val="00246F1E"/>
    <w:rsid w:val="00252FEC"/>
    <w:rsid w:val="00254440"/>
    <w:rsid w:val="00255AED"/>
    <w:rsid w:val="00284C5C"/>
    <w:rsid w:val="00292E33"/>
    <w:rsid w:val="002A250C"/>
    <w:rsid w:val="002A5042"/>
    <w:rsid w:val="002A621D"/>
    <w:rsid w:val="002B4753"/>
    <w:rsid w:val="002C12D9"/>
    <w:rsid w:val="002C494B"/>
    <w:rsid w:val="002C6803"/>
    <w:rsid w:val="002E1B21"/>
    <w:rsid w:val="002E2701"/>
    <w:rsid w:val="002E43A2"/>
    <w:rsid w:val="002F2BA2"/>
    <w:rsid w:val="002F3529"/>
    <w:rsid w:val="002F3884"/>
    <w:rsid w:val="002F6AFE"/>
    <w:rsid w:val="0031644E"/>
    <w:rsid w:val="00322AB5"/>
    <w:rsid w:val="00322DC8"/>
    <w:rsid w:val="003267AC"/>
    <w:rsid w:val="00331BE6"/>
    <w:rsid w:val="003328C7"/>
    <w:rsid w:val="003342CD"/>
    <w:rsid w:val="0034439B"/>
    <w:rsid w:val="003447B9"/>
    <w:rsid w:val="00347CFD"/>
    <w:rsid w:val="003531C2"/>
    <w:rsid w:val="00363562"/>
    <w:rsid w:val="003668EA"/>
    <w:rsid w:val="00367D87"/>
    <w:rsid w:val="0037615E"/>
    <w:rsid w:val="00380AF6"/>
    <w:rsid w:val="003810DF"/>
    <w:rsid w:val="0038252D"/>
    <w:rsid w:val="0039526B"/>
    <w:rsid w:val="003A1CEE"/>
    <w:rsid w:val="003A3D19"/>
    <w:rsid w:val="003B1107"/>
    <w:rsid w:val="003B326C"/>
    <w:rsid w:val="003B6DCB"/>
    <w:rsid w:val="003C7B24"/>
    <w:rsid w:val="003D4552"/>
    <w:rsid w:val="003D5E4E"/>
    <w:rsid w:val="003E3A1D"/>
    <w:rsid w:val="003F00E8"/>
    <w:rsid w:val="003F48E7"/>
    <w:rsid w:val="004005E0"/>
    <w:rsid w:val="00403153"/>
    <w:rsid w:val="004058C1"/>
    <w:rsid w:val="00415919"/>
    <w:rsid w:val="00425AA9"/>
    <w:rsid w:val="0045061C"/>
    <w:rsid w:val="004532FF"/>
    <w:rsid w:val="00454A18"/>
    <w:rsid w:val="00462F97"/>
    <w:rsid w:val="0046599A"/>
    <w:rsid w:val="004702B0"/>
    <w:rsid w:val="00470F63"/>
    <w:rsid w:val="004745D9"/>
    <w:rsid w:val="00480BFB"/>
    <w:rsid w:val="00481518"/>
    <w:rsid w:val="00483699"/>
    <w:rsid w:val="00485DD5"/>
    <w:rsid w:val="004863DA"/>
    <w:rsid w:val="004927DD"/>
    <w:rsid w:val="00495872"/>
    <w:rsid w:val="004A2C42"/>
    <w:rsid w:val="004B1095"/>
    <w:rsid w:val="004C26EF"/>
    <w:rsid w:val="004C6B36"/>
    <w:rsid w:val="004D01B3"/>
    <w:rsid w:val="004D31D5"/>
    <w:rsid w:val="004F1366"/>
    <w:rsid w:val="004F369E"/>
    <w:rsid w:val="00502D80"/>
    <w:rsid w:val="00505D5A"/>
    <w:rsid w:val="00510B64"/>
    <w:rsid w:val="005268C8"/>
    <w:rsid w:val="0053097D"/>
    <w:rsid w:val="005309F9"/>
    <w:rsid w:val="00531AA2"/>
    <w:rsid w:val="005344D7"/>
    <w:rsid w:val="00537772"/>
    <w:rsid w:val="00540880"/>
    <w:rsid w:val="00545ADE"/>
    <w:rsid w:val="00547A27"/>
    <w:rsid w:val="00552C7A"/>
    <w:rsid w:val="00570879"/>
    <w:rsid w:val="00571184"/>
    <w:rsid w:val="0057339B"/>
    <w:rsid w:val="00577282"/>
    <w:rsid w:val="00583F95"/>
    <w:rsid w:val="0058649E"/>
    <w:rsid w:val="005923CE"/>
    <w:rsid w:val="00595043"/>
    <w:rsid w:val="005A14D6"/>
    <w:rsid w:val="005A55E6"/>
    <w:rsid w:val="005A7C42"/>
    <w:rsid w:val="005B42A9"/>
    <w:rsid w:val="005B567E"/>
    <w:rsid w:val="005C0A47"/>
    <w:rsid w:val="005C0B41"/>
    <w:rsid w:val="005C3D89"/>
    <w:rsid w:val="005E32F7"/>
    <w:rsid w:val="005E4169"/>
    <w:rsid w:val="005F2062"/>
    <w:rsid w:val="005F68A6"/>
    <w:rsid w:val="006019FF"/>
    <w:rsid w:val="006030AE"/>
    <w:rsid w:val="00603DA3"/>
    <w:rsid w:val="00604720"/>
    <w:rsid w:val="006056E7"/>
    <w:rsid w:val="00607818"/>
    <w:rsid w:val="00616113"/>
    <w:rsid w:val="00622898"/>
    <w:rsid w:val="00632897"/>
    <w:rsid w:val="006372EC"/>
    <w:rsid w:val="0064601E"/>
    <w:rsid w:val="006545DD"/>
    <w:rsid w:val="006565CF"/>
    <w:rsid w:val="00657048"/>
    <w:rsid w:val="00663D78"/>
    <w:rsid w:val="006761EA"/>
    <w:rsid w:val="00677839"/>
    <w:rsid w:val="00681A34"/>
    <w:rsid w:val="0068343F"/>
    <w:rsid w:val="00683B82"/>
    <w:rsid w:val="00686507"/>
    <w:rsid w:val="00687399"/>
    <w:rsid w:val="0069403E"/>
    <w:rsid w:val="00696C20"/>
    <w:rsid w:val="006A1628"/>
    <w:rsid w:val="006A30B8"/>
    <w:rsid w:val="006B4A02"/>
    <w:rsid w:val="006B55FA"/>
    <w:rsid w:val="006C431F"/>
    <w:rsid w:val="006C526D"/>
    <w:rsid w:val="006C79BF"/>
    <w:rsid w:val="006E23D8"/>
    <w:rsid w:val="006E3BA9"/>
    <w:rsid w:val="006E5AFE"/>
    <w:rsid w:val="006F07AD"/>
    <w:rsid w:val="006F3FC7"/>
    <w:rsid w:val="00704F9C"/>
    <w:rsid w:val="00710814"/>
    <w:rsid w:val="007222AD"/>
    <w:rsid w:val="00722B91"/>
    <w:rsid w:val="00723E69"/>
    <w:rsid w:val="007247FE"/>
    <w:rsid w:val="007319CA"/>
    <w:rsid w:val="00735649"/>
    <w:rsid w:val="00737EC6"/>
    <w:rsid w:val="007419A4"/>
    <w:rsid w:val="00741B2D"/>
    <w:rsid w:val="00743F3A"/>
    <w:rsid w:val="007509BA"/>
    <w:rsid w:val="00750B12"/>
    <w:rsid w:val="00760EDE"/>
    <w:rsid w:val="00761FB0"/>
    <w:rsid w:val="0077175E"/>
    <w:rsid w:val="00775096"/>
    <w:rsid w:val="007830D4"/>
    <w:rsid w:val="00783997"/>
    <w:rsid w:val="00784319"/>
    <w:rsid w:val="007851F6"/>
    <w:rsid w:val="0079044B"/>
    <w:rsid w:val="007928AC"/>
    <w:rsid w:val="007A361C"/>
    <w:rsid w:val="007A3B1C"/>
    <w:rsid w:val="007A5D44"/>
    <w:rsid w:val="007B089D"/>
    <w:rsid w:val="007B0F3F"/>
    <w:rsid w:val="007C24E1"/>
    <w:rsid w:val="007D0509"/>
    <w:rsid w:val="007E2CD2"/>
    <w:rsid w:val="007E7119"/>
    <w:rsid w:val="007F3ACE"/>
    <w:rsid w:val="00805C49"/>
    <w:rsid w:val="00812EB3"/>
    <w:rsid w:val="00813CAE"/>
    <w:rsid w:val="00820EC8"/>
    <w:rsid w:val="00821443"/>
    <w:rsid w:val="0082321E"/>
    <w:rsid w:val="00830564"/>
    <w:rsid w:val="00841C32"/>
    <w:rsid w:val="00845234"/>
    <w:rsid w:val="0085010C"/>
    <w:rsid w:val="008502F1"/>
    <w:rsid w:val="00850708"/>
    <w:rsid w:val="008509A4"/>
    <w:rsid w:val="00852968"/>
    <w:rsid w:val="00864344"/>
    <w:rsid w:val="0086529D"/>
    <w:rsid w:val="00867FEE"/>
    <w:rsid w:val="00871FE1"/>
    <w:rsid w:val="00874067"/>
    <w:rsid w:val="00881771"/>
    <w:rsid w:val="00891F57"/>
    <w:rsid w:val="008953C5"/>
    <w:rsid w:val="008A187C"/>
    <w:rsid w:val="008B6132"/>
    <w:rsid w:val="008B65F1"/>
    <w:rsid w:val="008C0049"/>
    <w:rsid w:val="008C352B"/>
    <w:rsid w:val="008E038A"/>
    <w:rsid w:val="008E1E68"/>
    <w:rsid w:val="008E2242"/>
    <w:rsid w:val="008E60D1"/>
    <w:rsid w:val="008F219D"/>
    <w:rsid w:val="008F3A34"/>
    <w:rsid w:val="008F578E"/>
    <w:rsid w:val="008F79B8"/>
    <w:rsid w:val="00900CC1"/>
    <w:rsid w:val="00901131"/>
    <w:rsid w:val="00903206"/>
    <w:rsid w:val="00912ACA"/>
    <w:rsid w:val="00912C17"/>
    <w:rsid w:val="0091784B"/>
    <w:rsid w:val="00920CC2"/>
    <w:rsid w:val="009229AE"/>
    <w:rsid w:val="00925B0E"/>
    <w:rsid w:val="00925E7A"/>
    <w:rsid w:val="0094139E"/>
    <w:rsid w:val="009438F1"/>
    <w:rsid w:val="00944AED"/>
    <w:rsid w:val="009727C0"/>
    <w:rsid w:val="00990E08"/>
    <w:rsid w:val="00992417"/>
    <w:rsid w:val="009A6134"/>
    <w:rsid w:val="009A6161"/>
    <w:rsid w:val="009B6FC5"/>
    <w:rsid w:val="009C0072"/>
    <w:rsid w:val="009C2D25"/>
    <w:rsid w:val="009D1A19"/>
    <w:rsid w:val="009F2ED0"/>
    <w:rsid w:val="00A0198E"/>
    <w:rsid w:val="00A03F09"/>
    <w:rsid w:val="00A04C8F"/>
    <w:rsid w:val="00A052DD"/>
    <w:rsid w:val="00A05CF5"/>
    <w:rsid w:val="00A07F47"/>
    <w:rsid w:val="00A245EC"/>
    <w:rsid w:val="00A362C7"/>
    <w:rsid w:val="00A46DAF"/>
    <w:rsid w:val="00A667DE"/>
    <w:rsid w:val="00A67BA5"/>
    <w:rsid w:val="00A70905"/>
    <w:rsid w:val="00A76211"/>
    <w:rsid w:val="00A76E83"/>
    <w:rsid w:val="00A828DD"/>
    <w:rsid w:val="00A839F3"/>
    <w:rsid w:val="00A91A97"/>
    <w:rsid w:val="00AA3C13"/>
    <w:rsid w:val="00AA4487"/>
    <w:rsid w:val="00AA6E82"/>
    <w:rsid w:val="00AB0F35"/>
    <w:rsid w:val="00AB2B2C"/>
    <w:rsid w:val="00AB695F"/>
    <w:rsid w:val="00AB6981"/>
    <w:rsid w:val="00AD0CDE"/>
    <w:rsid w:val="00AD5CBD"/>
    <w:rsid w:val="00AD74C1"/>
    <w:rsid w:val="00AE16FE"/>
    <w:rsid w:val="00AE2CD1"/>
    <w:rsid w:val="00AE7481"/>
    <w:rsid w:val="00AE795F"/>
    <w:rsid w:val="00B015D8"/>
    <w:rsid w:val="00B051A4"/>
    <w:rsid w:val="00B066EF"/>
    <w:rsid w:val="00B1117B"/>
    <w:rsid w:val="00B126C7"/>
    <w:rsid w:val="00B17C42"/>
    <w:rsid w:val="00B20D7F"/>
    <w:rsid w:val="00B21B4A"/>
    <w:rsid w:val="00B250D0"/>
    <w:rsid w:val="00B2539E"/>
    <w:rsid w:val="00B361A0"/>
    <w:rsid w:val="00B570EB"/>
    <w:rsid w:val="00B57C5E"/>
    <w:rsid w:val="00B641A4"/>
    <w:rsid w:val="00B67875"/>
    <w:rsid w:val="00B70FAE"/>
    <w:rsid w:val="00B95A49"/>
    <w:rsid w:val="00B96320"/>
    <w:rsid w:val="00BA0947"/>
    <w:rsid w:val="00BB04D3"/>
    <w:rsid w:val="00BB5648"/>
    <w:rsid w:val="00BB6FD7"/>
    <w:rsid w:val="00BC0D10"/>
    <w:rsid w:val="00BC2B48"/>
    <w:rsid w:val="00BC2FC8"/>
    <w:rsid w:val="00BD1B0F"/>
    <w:rsid w:val="00BD545D"/>
    <w:rsid w:val="00BD68EA"/>
    <w:rsid w:val="00BD7645"/>
    <w:rsid w:val="00C00719"/>
    <w:rsid w:val="00C102BB"/>
    <w:rsid w:val="00C109D9"/>
    <w:rsid w:val="00C127A0"/>
    <w:rsid w:val="00C133F3"/>
    <w:rsid w:val="00C2021C"/>
    <w:rsid w:val="00C241BF"/>
    <w:rsid w:val="00C31510"/>
    <w:rsid w:val="00C352E9"/>
    <w:rsid w:val="00C40224"/>
    <w:rsid w:val="00C40525"/>
    <w:rsid w:val="00C43886"/>
    <w:rsid w:val="00C51F43"/>
    <w:rsid w:val="00C5434A"/>
    <w:rsid w:val="00C55318"/>
    <w:rsid w:val="00C670B6"/>
    <w:rsid w:val="00C73D7B"/>
    <w:rsid w:val="00C80D8E"/>
    <w:rsid w:val="00C8107F"/>
    <w:rsid w:val="00C83A36"/>
    <w:rsid w:val="00C8586A"/>
    <w:rsid w:val="00C905FE"/>
    <w:rsid w:val="00C90BAD"/>
    <w:rsid w:val="00C92029"/>
    <w:rsid w:val="00C928E9"/>
    <w:rsid w:val="00C95075"/>
    <w:rsid w:val="00CA08D8"/>
    <w:rsid w:val="00CA3339"/>
    <w:rsid w:val="00CA5613"/>
    <w:rsid w:val="00CA58BD"/>
    <w:rsid w:val="00CB7015"/>
    <w:rsid w:val="00CB76D9"/>
    <w:rsid w:val="00CC0DE6"/>
    <w:rsid w:val="00CC180D"/>
    <w:rsid w:val="00CD03FE"/>
    <w:rsid w:val="00CD340D"/>
    <w:rsid w:val="00CD3FE0"/>
    <w:rsid w:val="00CE32D1"/>
    <w:rsid w:val="00CE3BE9"/>
    <w:rsid w:val="00CE7DAB"/>
    <w:rsid w:val="00CF4003"/>
    <w:rsid w:val="00CF4D5D"/>
    <w:rsid w:val="00CF5407"/>
    <w:rsid w:val="00D00F6E"/>
    <w:rsid w:val="00D0368A"/>
    <w:rsid w:val="00D03907"/>
    <w:rsid w:val="00D15D83"/>
    <w:rsid w:val="00D230C4"/>
    <w:rsid w:val="00D26CE2"/>
    <w:rsid w:val="00D26D80"/>
    <w:rsid w:val="00D305EB"/>
    <w:rsid w:val="00D346CC"/>
    <w:rsid w:val="00D35AAD"/>
    <w:rsid w:val="00D36780"/>
    <w:rsid w:val="00D4073D"/>
    <w:rsid w:val="00D4395B"/>
    <w:rsid w:val="00D5400C"/>
    <w:rsid w:val="00D60AD5"/>
    <w:rsid w:val="00D62957"/>
    <w:rsid w:val="00D758F5"/>
    <w:rsid w:val="00D85C2F"/>
    <w:rsid w:val="00D96F41"/>
    <w:rsid w:val="00DA1435"/>
    <w:rsid w:val="00DA2EEE"/>
    <w:rsid w:val="00DA6579"/>
    <w:rsid w:val="00DB0575"/>
    <w:rsid w:val="00DB4909"/>
    <w:rsid w:val="00DB5742"/>
    <w:rsid w:val="00DC1243"/>
    <w:rsid w:val="00DC2152"/>
    <w:rsid w:val="00DD0A2A"/>
    <w:rsid w:val="00DD6C29"/>
    <w:rsid w:val="00DE2E0F"/>
    <w:rsid w:val="00DF1A4B"/>
    <w:rsid w:val="00DF3A59"/>
    <w:rsid w:val="00DF3DB1"/>
    <w:rsid w:val="00DF5AE0"/>
    <w:rsid w:val="00DF64A1"/>
    <w:rsid w:val="00E04CFB"/>
    <w:rsid w:val="00E10965"/>
    <w:rsid w:val="00E119B7"/>
    <w:rsid w:val="00E12A51"/>
    <w:rsid w:val="00E1510E"/>
    <w:rsid w:val="00E20740"/>
    <w:rsid w:val="00E31C03"/>
    <w:rsid w:val="00E35364"/>
    <w:rsid w:val="00E37B58"/>
    <w:rsid w:val="00E42047"/>
    <w:rsid w:val="00E46270"/>
    <w:rsid w:val="00E51A9E"/>
    <w:rsid w:val="00E53884"/>
    <w:rsid w:val="00E669DA"/>
    <w:rsid w:val="00E71E37"/>
    <w:rsid w:val="00E75DA7"/>
    <w:rsid w:val="00E838A3"/>
    <w:rsid w:val="00E84F8B"/>
    <w:rsid w:val="00E854CE"/>
    <w:rsid w:val="00E9073E"/>
    <w:rsid w:val="00EA01D5"/>
    <w:rsid w:val="00EA430F"/>
    <w:rsid w:val="00EB72F9"/>
    <w:rsid w:val="00EC5236"/>
    <w:rsid w:val="00ED0224"/>
    <w:rsid w:val="00ED2059"/>
    <w:rsid w:val="00EE149A"/>
    <w:rsid w:val="00EF21DE"/>
    <w:rsid w:val="00F01996"/>
    <w:rsid w:val="00F02A58"/>
    <w:rsid w:val="00F042D1"/>
    <w:rsid w:val="00F105E1"/>
    <w:rsid w:val="00F11972"/>
    <w:rsid w:val="00F179D7"/>
    <w:rsid w:val="00F20B44"/>
    <w:rsid w:val="00F237EC"/>
    <w:rsid w:val="00F26491"/>
    <w:rsid w:val="00F3069C"/>
    <w:rsid w:val="00F320F3"/>
    <w:rsid w:val="00F350E1"/>
    <w:rsid w:val="00F36A84"/>
    <w:rsid w:val="00F375E4"/>
    <w:rsid w:val="00F41222"/>
    <w:rsid w:val="00F45B72"/>
    <w:rsid w:val="00F503FB"/>
    <w:rsid w:val="00F577F3"/>
    <w:rsid w:val="00F63369"/>
    <w:rsid w:val="00F66D48"/>
    <w:rsid w:val="00F7120A"/>
    <w:rsid w:val="00F73CE6"/>
    <w:rsid w:val="00F743A2"/>
    <w:rsid w:val="00F80900"/>
    <w:rsid w:val="00F812DB"/>
    <w:rsid w:val="00F843CF"/>
    <w:rsid w:val="00F91368"/>
    <w:rsid w:val="00F934E7"/>
    <w:rsid w:val="00F96ACD"/>
    <w:rsid w:val="00FA0F7B"/>
    <w:rsid w:val="00FA2055"/>
    <w:rsid w:val="00FA49DD"/>
    <w:rsid w:val="00FA673D"/>
    <w:rsid w:val="00FB0A2C"/>
    <w:rsid w:val="00FB4737"/>
    <w:rsid w:val="00FC0470"/>
    <w:rsid w:val="00FC1FF4"/>
    <w:rsid w:val="00FD0049"/>
    <w:rsid w:val="00FF0562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A03F58"/>
  <w15:docId w15:val="{647BBC10-43B4-48CD-9B73-84552EFC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 Math" w:eastAsiaTheme="minorHAnsi" w:hAnsi="Cambria Math" w:cstheme="minorBidi"/>
        <w:sz w:val="24"/>
        <w:szCs w:val="22"/>
        <w:vertAlign w:val="subscript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5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EFD2C7-28E4-4D6B-95AD-3C01CCD0D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S</dc:creator>
  <cp:lastModifiedBy>Frontiers Media SA</cp:lastModifiedBy>
  <cp:revision>5</cp:revision>
  <cp:lastPrinted>2018-08-31T14:11:00Z</cp:lastPrinted>
  <dcterms:created xsi:type="dcterms:W3CDTF">2019-02-22T14:17:00Z</dcterms:created>
  <dcterms:modified xsi:type="dcterms:W3CDTF">2019-04-18T13:59:00Z</dcterms:modified>
</cp:coreProperties>
</file>